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633" w:rsidRPr="00E303F0" w:rsidRDefault="00CF5633" w:rsidP="00CF5633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E303F0">
        <w:rPr>
          <w:rFonts w:ascii="Times New Roman" w:hAnsi="Times New Roman"/>
          <w:b/>
          <w:bCs/>
          <w:sz w:val="24"/>
          <w:szCs w:val="24"/>
        </w:rPr>
        <w:t>S2 Table. Cut point of knowledge, attitude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303F0">
        <w:rPr>
          <w:rFonts w:ascii="Times New Roman" w:hAnsi="Times New Roman"/>
          <w:b/>
          <w:bCs/>
          <w:sz w:val="24"/>
          <w:szCs w:val="24"/>
        </w:rPr>
        <w:t xml:space="preserve"> and practice</w:t>
      </w:r>
      <w:r>
        <w:rPr>
          <w:rFonts w:ascii="Times New Roman" w:hAnsi="Times New Roman"/>
          <w:b/>
          <w:bCs/>
          <w:sz w:val="24"/>
          <w:szCs w:val="24"/>
        </w:rPr>
        <w:t>s.</w:t>
      </w:r>
    </w:p>
    <w:p w:rsidR="00CF5633" w:rsidRDefault="00CF5633"/>
    <w:tbl>
      <w:tblPr>
        <w:tblStyle w:val="TableGrid"/>
        <w:tblW w:w="77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1127"/>
        <w:gridCol w:w="1522"/>
        <w:gridCol w:w="1522"/>
      </w:tblGrid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Percentage</w:t>
            </w:r>
          </w:p>
        </w:tc>
      </w:tr>
      <w:tr w:rsidR="00136799" w:rsidRPr="00117159" w:rsidTr="00136799">
        <w:tc>
          <w:tcPr>
            <w:tcW w:w="6218" w:type="dxa"/>
            <w:gridSpan w:val="3"/>
          </w:tcPr>
          <w:p w:rsidR="00136799" w:rsidRPr="007C69A2" w:rsidRDefault="00136799" w:rsidP="00CF56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9A2">
              <w:rPr>
                <w:rFonts w:ascii="Times New Roman" w:hAnsi="Times New Roman" w:cs="Times New Roman"/>
                <w:b/>
                <w:sz w:val="20"/>
                <w:szCs w:val="20"/>
              </w:rPr>
              <w:t>Knowledge score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</w:t>
            </w:r>
            <w:r w:rsidR="00117159"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Poor knowledge (score: 1.0-10.4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 xml:space="preserve">1065 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Good knowledge (score:&gt;10.4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36799" w:rsidRPr="00117159" w:rsidTr="00136799">
        <w:tc>
          <w:tcPr>
            <w:tcW w:w="6218" w:type="dxa"/>
            <w:gridSpan w:val="3"/>
          </w:tcPr>
          <w:p w:rsidR="00136799" w:rsidRPr="007C69A2" w:rsidRDefault="00136799" w:rsidP="00CF56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9A2">
              <w:rPr>
                <w:rFonts w:ascii="Times New Roman" w:hAnsi="Times New Roman" w:cs="Times New Roman"/>
                <w:b/>
                <w:sz w:val="20"/>
                <w:szCs w:val="20"/>
              </w:rPr>
              <w:t>Attitude score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C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bookmarkStart w:id="0" w:name="_GoBack"/>
            <w:bookmarkEnd w:id="0"/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C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Poor attitude (score: 1.0-8.0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Good attitude (score:&gt;8.0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36799" w:rsidRPr="00117159" w:rsidTr="00136799">
        <w:tc>
          <w:tcPr>
            <w:tcW w:w="6218" w:type="dxa"/>
            <w:gridSpan w:val="3"/>
          </w:tcPr>
          <w:p w:rsidR="00136799" w:rsidRPr="007C69A2" w:rsidRDefault="00136799" w:rsidP="00CF56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69A2">
              <w:rPr>
                <w:rFonts w:ascii="Times New Roman" w:hAnsi="Times New Roman" w:cs="Times New Roman"/>
                <w:b/>
                <w:sz w:val="20"/>
                <w:szCs w:val="20"/>
              </w:rPr>
              <w:t>Practice score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</w:tr>
      <w:tr w:rsidR="00117159" w:rsidRPr="00117159" w:rsidTr="00117159">
        <w:tc>
          <w:tcPr>
            <w:tcW w:w="3569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522" w:type="dxa"/>
          </w:tcPr>
          <w:p w:rsidR="00117159" w:rsidRPr="00117159" w:rsidRDefault="0011715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522" w:type="dxa"/>
            <w:vAlign w:val="center"/>
          </w:tcPr>
          <w:p w:rsidR="00117159" w:rsidRPr="00B7164D" w:rsidRDefault="00117159" w:rsidP="0011715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Poor practice (score: 1.0-6.4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</w:tr>
      <w:tr w:rsidR="00136799" w:rsidRPr="00117159" w:rsidTr="00136799">
        <w:tc>
          <w:tcPr>
            <w:tcW w:w="3569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Good practice (score:&gt;6.4)</w:t>
            </w:r>
          </w:p>
        </w:tc>
        <w:tc>
          <w:tcPr>
            <w:tcW w:w="1127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522" w:type="dxa"/>
          </w:tcPr>
          <w:p w:rsidR="00136799" w:rsidRPr="00117159" w:rsidRDefault="00136799" w:rsidP="00CF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522" w:type="dxa"/>
            <w:vAlign w:val="center"/>
          </w:tcPr>
          <w:p w:rsidR="00136799" w:rsidRPr="00117159" w:rsidRDefault="00136799" w:rsidP="00136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1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:rsidR="00CF5633" w:rsidRDefault="00CF5633"/>
    <w:sectPr w:rsidR="00CF5633" w:rsidSect="00AE7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633"/>
    <w:rsid w:val="00117159"/>
    <w:rsid w:val="00136799"/>
    <w:rsid w:val="00297543"/>
    <w:rsid w:val="005049AE"/>
    <w:rsid w:val="007C69A2"/>
    <w:rsid w:val="00AE7C8E"/>
    <w:rsid w:val="00B90C2A"/>
    <w:rsid w:val="00BC143E"/>
    <w:rsid w:val="00CF56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89CA9"/>
  <w15:docId w15:val="{48223FF6-54A8-4E59-923A-92626C18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C8E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679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799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7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 NATH</dc:creator>
  <cp:keywords/>
  <dc:description/>
  <cp:lastModifiedBy>TAPAN KUMAR NATH</cp:lastModifiedBy>
  <cp:revision>2</cp:revision>
  <dcterms:created xsi:type="dcterms:W3CDTF">2020-08-07T05:01:00Z</dcterms:created>
  <dcterms:modified xsi:type="dcterms:W3CDTF">2020-08-07T05:01:00Z</dcterms:modified>
</cp:coreProperties>
</file>